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85771" w14:textId="77777777" w:rsidR="000072B4" w:rsidRDefault="000072B4" w:rsidP="000072B4">
      <w:pPr>
        <w:spacing w:after="160" w:line="278" w:lineRule="auto"/>
      </w:pPr>
      <w:r w:rsidRPr="004F0224">
        <w:rPr>
          <w:noProof/>
        </w:rPr>
        <w:drawing>
          <wp:inline distT="0" distB="0" distL="0" distR="0" wp14:anchorId="2B653EB7" wp14:editId="6623CEF1">
            <wp:extent cx="4705350" cy="3686175"/>
            <wp:effectExtent l="0" t="0" r="0" b="0"/>
            <wp:docPr id="90" name="Google Shape;90;p19" descr="A graph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Google Shape;90;p19" descr="A graph of a graph&#10;&#10;AI-generated content may be incorrect."/>
                    <pic:cNvPicPr preferRelativeResize="0"/>
                  </pic:nvPicPr>
                  <pic:blipFill>
                    <a:blip r:embed="rId4">
                      <a:alphaModFix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F4060" w14:textId="40C78981" w:rsidR="000072B4" w:rsidRDefault="000072B4" w:rsidP="000072B4">
      <w:pPr>
        <w:rPr>
          <w:i/>
          <w:iCs/>
          <w:sz w:val="20"/>
          <w:szCs w:val="20"/>
        </w:rPr>
      </w:pPr>
      <w:r w:rsidRPr="00FC61F0">
        <w:rPr>
          <w:b/>
          <w:bCs/>
          <w:i/>
          <w:iCs/>
          <w:sz w:val="20"/>
          <w:szCs w:val="20"/>
        </w:rPr>
        <w:t>Supplemental Figure</w:t>
      </w:r>
      <w:r>
        <w:rPr>
          <w:b/>
          <w:bCs/>
          <w:i/>
          <w:iCs/>
          <w:sz w:val="20"/>
          <w:szCs w:val="20"/>
        </w:rPr>
        <w:t xml:space="preserve"> </w:t>
      </w:r>
      <w:r w:rsidR="003F35DD">
        <w:rPr>
          <w:b/>
          <w:bCs/>
          <w:i/>
          <w:iCs/>
          <w:sz w:val="20"/>
          <w:szCs w:val="20"/>
        </w:rPr>
        <w:t>2</w:t>
      </w:r>
      <w:r w:rsidRPr="00FC61F0">
        <w:rPr>
          <w:b/>
          <w:bCs/>
          <w:i/>
          <w:iCs/>
          <w:sz w:val="20"/>
          <w:szCs w:val="20"/>
        </w:rPr>
        <w:t>:</w:t>
      </w:r>
      <w:r w:rsidRPr="00FC61F0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Blood pressure distribution across entire Montefiore Health System data from January 2017 to August 2024. 0.1% and 99.9% thresholds [84.0, 208.0] mmHg </w:t>
      </w:r>
      <w:proofErr w:type="gramStart"/>
      <w:r>
        <w:rPr>
          <w:i/>
          <w:iCs/>
          <w:sz w:val="20"/>
          <w:szCs w:val="20"/>
        </w:rPr>
        <w:t>were</w:t>
      </w:r>
      <w:proofErr w:type="gramEnd"/>
      <w:r>
        <w:rPr>
          <w:i/>
          <w:iCs/>
          <w:sz w:val="20"/>
          <w:szCs w:val="20"/>
        </w:rPr>
        <w:t xml:space="preserve"> established as SBP cutoffs.</w:t>
      </w:r>
    </w:p>
    <w:p w14:paraId="60AC1516" w14:textId="17C59F80" w:rsidR="0083130E" w:rsidRPr="000072B4" w:rsidRDefault="0083130E">
      <w:pPr>
        <w:rPr>
          <w:i/>
          <w:iCs/>
          <w:sz w:val="20"/>
          <w:szCs w:val="20"/>
        </w:rPr>
      </w:pPr>
    </w:p>
    <w:sectPr w:rsidR="0083130E" w:rsidRPr="000072B4" w:rsidSect="00774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2B4"/>
    <w:rsid w:val="000048BF"/>
    <w:rsid w:val="00005B63"/>
    <w:rsid w:val="000071CE"/>
    <w:rsid w:val="000072B4"/>
    <w:rsid w:val="000200CD"/>
    <w:rsid w:val="00020979"/>
    <w:rsid w:val="00024B61"/>
    <w:rsid w:val="000362BF"/>
    <w:rsid w:val="0006130A"/>
    <w:rsid w:val="00067CBF"/>
    <w:rsid w:val="00073982"/>
    <w:rsid w:val="00076761"/>
    <w:rsid w:val="000B3B81"/>
    <w:rsid w:val="000B4526"/>
    <w:rsid w:val="000C2A78"/>
    <w:rsid w:val="000D3F46"/>
    <w:rsid w:val="000D45F5"/>
    <w:rsid w:val="000E7B99"/>
    <w:rsid w:val="000F0C80"/>
    <w:rsid w:val="00101078"/>
    <w:rsid w:val="00104E3B"/>
    <w:rsid w:val="00106CB5"/>
    <w:rsid w:val="001234CA"/>
    <w:rsid w:val="001240DD"/>
    <w:rsid w:val="00127B6D"/>
    <w:rsid w:val="00143C6D"/>
    <w:rsid w:val="001456F6"/>
    <w:rsid w:val="001578C7"/>
    <w:rsid w:val="00162429"/>
    <w:rsid w:val="0016378B"/>
    <w:rsid w:val="00163B89"/>
    <w:rsid w:val="001676A1"/>
    <w:rsid w:val="0017492D"/>
    <w:rsid w:val="001B1076"/>
    <w:rsid w:val="001B4FEC"/>
    <w:rsid w:val="001D2FDF"/>
    <w:rsid w:val="001D76C6"/>
    <w:rsid w:val="001E0111"/>
    <w:rsid w:val="001F442C"/>
    <w:rsid w:val="00201C29"/>
    <w:rsid w:val="00211B5D"/>
    <w:rsid w:val="00211F3A"/>
    <w:rsid w:val="002218A9"/>
    <w:rsid w:val="00222F0F"/>
    <w:rsid w:val="00234348"/>
    <w:rsid w:val="00254EA3"/>
    <w:rsid w:val="00287C42"/>
    <w:rsid w:val="00296D5D"/>
    <w:rsid w:val="002B03C5"/>
    <w:rsid w:val="002B21C4"/>
    <w:rsid w:val="002B3B36"/>
    <w:rsid w:val="002B64B2"/>
    <w:rsid w:val="002C7B1F"/>
    <w:rsid w:val="002F4B19"/>
    <w:rsid w:val="003018A1"/>
    <w:rsid w:val="00305880"/>
    <w:rsid w:val="003115F3"/>
    <w:rsid w:val="00316183"/>
    <w:rsid w:val="003279B8"/>
    <w:rsid w:val="003349B1"/>
    <w:rsid w:val="00335D6D"/>
    <w:rsid w:val="0033623B"/>
    <w:rsid w:val="00342EEE"/>
    <w:rsid w:val="00345194"/>
    <w:rsid w:val="0034552E"/>
    <w:rsid w:val="0034563D"/>
    <w:rsid w:val="00362F24"/>
    <w:rsid w:val="00365C93"/>
    <w:rsid w:val="003758DE"/>
    <w:rsid w:val="00382849"/>
    <w:rsid w:val="003A0A34"/>
    <w:rsid w:val="003A582E"/>
    <w:rsid w:val="003B7210"/>
    <w:rsid w:val="003B72F0"/>
    <w:rsid w:val="003C38F1"/>
    <w:rsid w:val="003D5B56"/>
    <w:rsid w:val="003F35DD"/>
    <w:rsid w:val="0040184A"/>
    <w:rsid w:val="004019B5"/>
    <w:rsid w:val="00402AC8"/>
    <w:rsid w:val="00422437"/>
    <w:rsid w:val="004234E7"/>
    <w:rsid w:val="00423CBB"/>
    <w:rsid w:val="0043777D"/>
    <w:rsid w:val="0044397C"/>
    <w:rsid w:val="004453AC"/>
    <w:rsid w:val="00446897"/>
    <w:rsid w:val="004563AE"/>
    <w:rsid w:val="004672E1"/>
    <w:rsid w:val="00467301"/>
    <w:rsid w:val="00476D62"/>
    <w:rsid w:val="00480E3B"/>
    <w:rsid w:val="004851C5"/>
    <w:rsid w:val="004930B4"/>
    <w:rsid w:val="004A66C8"/>
    <w:rsid w:val="004B2F80"/>
    <w:rsid w:val="004C116A"/>
    <w:rsid w:val="004C28A1"/>
    <w:rsid w:val="004D0ADB"/>
    <w:rsid w:val="004D0E9B"/>
    <w:rsid w:val="004D4118"/>
    <w:rsid w:val="004E0FB5"/>
    <w:rsid w:val="004F7CD0"/>
    <w:rsid w:val="005044E2"/>
    <w:rsid w:val="00522602"/>
    <w:rsid w:val="005247A7"/>
    <w:rsid w:val="00530A7C"/>
    <w:rsid w:val="00534509"/>
    <w:rsid w:val="00535E51"/>
    <w:rsid w:val="00537E23"/>
    <w:rsid w:val="00542172"/>
    <w:rsid w:val="00542978"/>
    <w:rsid w:val="00557916"/>
    <w:rsid w:val="00570BF4"/>
    <w:rsid w:val="005730F3"/>
    <w:rsid w:val="00575006"/>
    <w:rsid w:val="005968AE"/>
    <w:rsid w:val="005B42CB"/>
    <w:rsid w:val="005C78D1"/>
    <w:rsid w:val="005E1114"/>
    <w:rsid w:val="005F19CC"/>
    <w:rsid w:val="005F71BF"/>
    <w:rsid w:val="00601CAF"/>
    <w:rsid w:val="0060247C"/>
    <w:rsid w:val="00611726"/>
    <w:rsid w:val="006166E4"/>
    <w:rsid w:val="00636B8F"/>
    <w:rsid w:val="00642416"/>
    <w:rsid w:val="00651289"/>
    <w:rsid w:val="00651A61"/>
    <w:rsid w:val="00656AFD"/>
    <w:rsid w:val="00656CF2"/>
    <w:rsid w:val="006626C5"/>
    <w:rsid w:val="00664A47"/>
    <w:rsid w:val="006730BA"/>
    <w:rsid w:val="00673645"/>
    <w:rsid w:val="00684A9B"/>
    <w:rsid w:val="00693F59"/>
    <w:rsid w:val="00694BA9"/>
    <w:rsid w:val="006A4C08"/>
    <w:rsid w:val="006B5A47"/>
    <w:rsid w:val="006B7DD5"/>
    <w:rsid w:val="006C5296"/>
    <w:rsid w:val="006E59C3"/>
    <w:rsid w:val="006E7F14"/>
    <w:rsid w:val="006F3609"/>
    <w:rsid w:val="006F3869"/>
    <w:rsid w:val="006F7E77"/>
    <w:rsid w:val="00716BD9"/>
    <w:rsid w:val="00717CBB"/>
    <w:rsid w:val="00717D3B"/>
    <w:rsid w:val="0072147F"/>
    <w:rsid w:val="00721CA4"/>
    <w:rsid w:val="00724AEC"/>
    <w:rsid w:val="007369D2"/>
    <w:rsid w:val="0075124C"/>
    <w:rsid w:val="0075213A"/>
    <w:rsid w:val="007678D6"/>
    <w:rsid w:val="0077007D"/>
    <w:rsid w:val="007717BF"/>
    <w:rsid w:val="00774BE3"/>
    <w:rsid w:val="00780267"/>
    <w:rsid w:val="0079171B"/>
    <w:rsid w:val="007A27B1"/>
    <w:rsid w:val="007B1D89"/>
    <w:rsid w:val="007D1E07"/>
    <w:rsid w:val="007E1EEC"/>
    <w:rsid w:val="007F0C9A"/>
    <w:rsid w:val="007F2CC7"/>
    <w:rsid w:val="00812822"/>
    <w:rsid w:val="008225B6"/>
    <w:rsid w:val="00822AC7"/>
    <w:rsid w:val="0083130E"/>
    <w:rsid w:val="00840455"/>
    <w:rsid w:val="00846825"/>
    <w:rsid w:val="00867DD7"/>
    <w:rsid w:val="00876055"/>
    <w:rsid w:val="0088003D"/>
    <w:rsid w:val="00885552"/>
    <w:rsid w:val="00896166"/>
    <w:rsid w:val="008A3E4A"/>
    <w:rsid w:val="008B09CE"/>
    <w:rsid w:val="008C43EE"/>
    <w:rsid w:val="008D411A"/>
    <w:rsid w:val="008D6C07"/>
    <w:rsid w:val="008D7741"/>
    <w:rsid w:val="008E064E"/>
    <w:rsid w:val="008E24ED"/>
    <w:rsid w:val="00927C0E"/>
    <w:rsid w:val="009417C4"/>
    <w:rsid w:val="00945FC9"/>
    <w:rsid w:val="00946AEF"/>
    <w:rsid w:val="009514D8"/>
    <w:rsid w:val="00960BE1"/>
    <w:rsid w:val="009611E4"/>
    <w:rsid w:val="00965B8F"/>
    <w:rsid w:val="00967FAF"/>
    <w:rsid w:val="009735AE"/>
    <w:rsid w:val="00980189"/>
    <w:rsid w:val="00980FEE"/>
    <w:rsid w:val="009845BF"/>
    <w:rsid w:val="0099390E"/>
    <w:rsid w:val="00996F97"/>
    <w:rsid w:val="009B2EA8"/>
    <w:rsid w:val="009C5DA2"/>
    <w:rsid w:val="009E7AAC"/>
    <w:rsid w:val="009F42A1"/>
    <w:rsid w:val="009F7B9C"/>
    <w:rsid w:val="00A0365E"/>
    <w:rsid w:val="00A12154"/>
    <w:rsid w:val="00A15FA2"/>
    <w:rsid w:val="00A26DAF"/>
    <w:rsid w:val="00A27903"/>
    <w:rsid w:val="00A370E9"/>
    <w:rsid w:val="00A4211D"/>
    <w:rsid w:val="00A50A06"/>
    <w:rsid w:val="00A53400"/>
    <w:rsid w:val="00A614EA"/>
    <w:rsid w:val="00A6247C"/>
    <w:rsid w:val="00A81E8C"/>
    <w:rsid w:val="00A8542B"/>
    <w:rsid w:val="00A87B56"/>
    <w:rsid w:val="00AA26A8"/>
    <w:rsid w:val="00AB118D"/>
    <w:rsid w:val="00AD0F90"/>
    <w:rsid w:val="00AF1399"/>
    <w:rsid w:val="00B21E22"/>
    <w:rsid w:val="00B54B56"/>
    <w:rsid w:val="00B554DD"/>
    <w:rsid w:val="00B56640"/>
    <w:rsid w:val="00B578D6"/>
    <w:rsid w:val="00B57963"/>
    <w:rsid w:val="00B64EE2"/>
    <w:rsid w:val="00B74F04"/>
    <w:rsid w:val="00B82098"/>
    <w:rsid w:val="00B8352A"/>
    <w:rsid w:val="00B84C3D"/>
    <w:rsid w:val="00B8618C"/>
    <w:rsid w:val="00B86B4E"/>
    <w:rsid w:val="00B90CA8"/>
    <w:rsid w:val="00B9764C"/>
    <w:rsid w:val="00BA2D27"/>
    <w:rsid w:val="00BA601B"/>
    <w:rsid w:val="00BA6494"/>
    <w:rsid w:val="00BA7945"/>
    <w:rsid w:val="00BB3380"/>
    <w:rsid w:val="00BC393D"/>
    <w:rsid w:val="00BC6A3B"/>
    <w:rsid w:val="00BD1BB0"/>
    <w:rsid w:val="00BD27DC"/>
    <w:rsid w:val="00C011F3"/>
    <w:rsid w:val="00C1160D"/>
    <w:rsid w:val="00C13B54"/>
    <w:rsid w:val="00C22E5B"/>
    <w:rsid w:val="00C233A4"/>
    <w:rsid w:val="00C3491E"/>
    <w:rsid w:val="00C442CF"/>
    <w:rsid w:val="00C54292"/>
    <w:rsid w:val="00C865A2"/>
    <w:rsid w:val="00C9212D"/>
    <w:rsid w:val="00C93576"/>
    <w:rsid w:val="00CA3660"/>
    <w:rsid w:val="00CA7E4A"/>
    <w:rsid w:val="00CB01F6"/>
    <w:rsid w:val="00CB374F"/>
    <w:rsid w:val="00CC0A06"/>
    <w:rsid w:val="00CD28C5"/>
    <w:rsid w:val="00CF22BC"/>
    <w:rsid w:val="00D12D65"/>
    <w:rsid w:val="00D17BA2"/>
    <w:rsid w:val="00D324B2"/>
    <w:rsid w:val="00D36347"/>
    <w:rsid w:val="00D448A3"/>
    <w:rsid w:val="00D627C2"/>
    <w:rsid w:val="00D6334E"/>
    <w:rsid w:val="00D85C26"/>
    <w:rsid w:val="00D949A1"/>
    <w:rsid w:val="00DA2155"/>
    <w:rsid w:val="00DB2D5D"/>
    <w:rsid w:val="00DB48C4"/>
    <w:rsid w:val="00DC706C"/>
    <w:rsid w:val="00DD0E0F"/>
    <w:rsid w:val="00DE3BE5"/>
    <w:rsid w:val="00DF6906"/>
    <w:rsid w:val="00E03C6D"/>
    <w:rsid w:val="00E10FF1"/>
    <w:rsid w:val="00E201C3"/>
    <w:rsid w:val="00E209AF"/>
    <w:rsid w:val="00E2421C"/>
    <w:rsid w:val="00E342DC"/>
    <w:rsid w:val="00E44DFC"/>
    <w:rsid w:val="00E50AEB"/>
    <w:rsid w:val="00E62B2B"/>
    <w:rsid w:val="00E6691F"/>
    <w:rsid w:val="00E70B55"/>
    <w:rsid w:val="00E820C6"/>
    <w:rsid w:val="00E83D4B"/>
    <w:rsid w:val="00EA36D5"/>
    <w:rsid w:val="00EA42D5"/>
    <w:rsid w:val="00EC2199"/>
    <w:rsid w:val="00ED4206"/>
    <w:rsid w:val="00ED4FFE"/>
    <w:rsid w:val="00EF102F"/>
    <w:rsid w:val="00F03813"/>
    <w:rsid w:val="00F17F3E"/>
    <w:rsid w:val="00F405D5"/>
    <w:rsid w:val="00F52CB1"/>
    <w:rsid w:val="00F56304"/>
    <w:rsid w:val="00F65695"/>
    <w:rsid w:val="00F65ADE"/>
    <w:rsid w:val="00F71739"/>
    <w:rsid w:val="00F8427B"/>
    <w:rsid w:val="00F93825"/>
    <w:rsid w:val="00FB2DCC"/>
    <w:rsid w:val="00FB4296"/>
    <w:rsid w:val="00FC59DB"/>
    <w:rsid w:val="00FD4EA6"/>
    <w:rsid w:val="00FD7429"/>
    <w:rsid w:val="00FE0EE7"/>
    <w:rsid w:val="00FE3CEE"/>
    <w:rsid w:val="00FE429A"/>
    <w:rsid w:val="00FF5F54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5506B"/>
  <w15:chartTrackingRefBased/>
  <w15:docId w15:val="{350E83D2-3799-7C41-B7A9-2C98359E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2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2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2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2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2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2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2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2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2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2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2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7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2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7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2B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7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2B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7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2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Vincent</dc:creator>
  <cp:keywords/>
  <dc:description/>
  <cp:lastModifiedBy>Zhang, Vincent</cp:lastModifiedBy>
  <cp:revision>2</cp:revision>
  <dcterms:created xsi:type="dcterms:W3CDTF">2025-04-15T18:20:00Z</dcterms:created>
  <dcterms:modified xsi:type="dcterms:W3CDTF">2025-04-15T18:20:00Z</dcterms:modified>
</cp:coreProperties>
</file>